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490EF" w14:textId="1FAD2E73" w:rsidR="00FD2D50" w:rsidRDefault="00FD2D50" w:rsidP="00FD2D50">
      <w:pPr>
        <w:pStyle w:val="TOCHeading"/>
      </w:pPr>
      <w:bookmarkStart w:id="0" w:name="_Toc99700252"/>
      <w:r>
        <w:t>SUPPORTING INFORMATION</w:t>
      </w:r>
    </w:p>
    <w:p w14:paraId="7100DF2F" w14:textId="53D55A43" w:rsidR="00FD2D50" w:rsidRPr="00E862E1" w:rsidRDefault="00FD2D50" w:rsidP="00FD2D50">
      <w:pPr>
        <w:pStyle w:val="TOCHeading"/>
      </w:pPr>
      <w:r w:rsidRPr="001E2982">
        <w:t>Differential Scanning Fluorimetry to Assess PFAS Binding to Bovine Serum</w:t>
      </w:r>
      <w:r w:rsidRPr="00535606">
        <w:t xml:space="preserve"> Albumin</w:t>
      </w:r>
      <w:bookmarkEnd w:id="0"/>
      <w:r w:rsidRPr="00535606">
        <w:t xml:space="preserve"> Prot</w:t>
      </w:r>
      <w:r>
        <w:t>ein</w:t>
      </w:r>
    </w:p>
    <w:p w14:paraId="497F07E8" w14:textId="77777777" w:rsidR="00FD2D50" w:rsidRPr="0028790D" w:rsidRDefault="00FD2D50" w:rsidP="00FD2D50">
      <w:pPr>
        <w:spacing w:line="480" w:lineRule="auto"/>
      </w:pPr>
    </w:p>
    <w:p w14:paraId="295F3676" w14:textId="77777777" w:rsidR="00FD2D50" w:rsidRDefault="00FD2D50" w:rsidP="00FD2D50">
      <w:pPr>
        <w:spacing w:line="480" w:lineRule="auto"/>
        <w:jc w:val="center"/>
      </w:pPr>
      <w:r>
        <w:t xml:space="preserve">Jessica </w:t>
      </w:r>
      <w:proofErr w:type="spellStart"/>
      <w:r>
        <w:t>Alesio</w:t>
      </w:r>
      <w:proofErr w:type="spellEnd"/>
      <w:r>
        <w:t>† and Geoffrey D. Bothun</w:t>
      </w:r>
      <w:proofErr w:type="gramStart"/>
      <w:r>
        <w:t>*,†</w:t>
      </w:r>
      <w:proofErr w:type="gramEnd"/>
    </w:p>
    <w:p w14:paraId="44B904EA" w14:textId="77777777" w:rsidR="00FD2D50" w:rsidRDefault="00FD2D50" w:rsidP="00FD2D50">
      <w:pPr>
        <w:spacing w:line="480" w:lineRule="auto"/>
        <w:jc w:val="center"/>
      </w:pPr>
      <w:r>
        <w:t>†Department of Chemical Engineering, University of Rhode Island, Kingston, Rhode Island 02881, United States.</w:t>
      </w:r>
    </w:p>
    <w:p w14:paraId="1EAF2B0D" w14:textId="08FE59C1" w:rsidR="00F3261E" w:rsidRDefault="00FD2D50" w:rsidP="001E2982">
      <w:pPr>
        <w:jc w:val="center"/>
      </w:pPr>
      <w:r w:rsidRPr="00A12D50">
        <w:rPr>
          <w:lang w:val="en-GB"/>
        </w:rPr>
        <w:t>*</w:t>
      </w:r>
      <w:r w:rsidRPr="00A12D50">
        <w:t xml:space="preserve">Corresponding author. </w:t>
      </w:r>
      <w:r w:rsidRPr="00A12D50">
        <w:rPr>
          <w:b/>
        </w:rPr>
        <w:t>Tel:</w:t>
      </w:r>
      <w:r w:rsidRPr="00A12D50">
        <w:t xml:space="preserve"> +1-401-874-9518, </w:t>
      </w:r>
      <w:r w:rsidRPr="00A12D50">
        <w:rPr>
          <w:b/>
        </w:rPr>
        <w:t>E-mail:</w:t>
      </w:r>
      <w:r w:rsidRPr="00A12D50">
        <w:t xml:space="preserve"> gbothun@uri.edu</w:t>
      </w:r>
    </w:p>
    <w:p w14:paraId="7259C08B" w14:textId="77777777" w:rsidR="00FD2D50" w:rsidRDefault="00FD2D50" w:rsidP="00FD2D50"/>
    <w:p w14:paraId="1EEA4E66" w14:textId="77777777" w:rsidR="00FD2D50" w:rsidRDefault="00FD2D50" w:rsidP="00FD2D50"/>
    <w:p w14:paraId="123D9AAE" w14:textId="5C705267" w:rsidR="00FD2D50" w:rsidRDefault="008770AC" w:rsidP="00FD2D50">
      <w:pPr>
        <w:jc w:val="center"/>
      </w:pPr>
      <w:r w:rsidRPr="008770AC">
        <w:drawing>
          <wp:inline distT="0" distB="0" distL="0" distR="0" wp14:anchorId="5C16119B" wp14:editId="5DE47897">
            <wp:extent cx="2581422" cy="2581422"/>
            <wp:effectExtent l="0" t="0" r="0" b="0"/>
            <wp:docPr id="78494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945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1511" cy="259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EFC72" w14:textId="5E0E84E1" w:rsidR="00FD2D50" w:rsidRDefault="00FD2D50" w:rsidP="00FD2D50">
      <w:pPr>
        <w:spacing w:line="480" w:lineRule="auto"/>
      </w:pPr>
      <w:r>
        <w:t xml:space="preserve">Figure S1. An exemplary graph for </w:t>
      </w:r>
      <w:proofErr w:type="spellStart"/>
      <w:r>
        <w:t>perfluorononanoic</w:t>
      </w:r>
      <w:proofErr w:type="spellEnd"/>
      <w:r>
        <w:t xml:space="preserve"> acid (PFNA) showing the fraction of unfolded bovine </w:t>
      </w:r>
      <w:r w:rsidRPr="00FD2D50">
        <w:t xml:space="preserve">serum albumin (BSA) protein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Pr="00FD2D50">
        <w:t xml:space="preserve">, as a function of temperature for </w:t>
      </w:r>
      <w:proofErr w:type="gramStart"/>
      <w:r w:rsidRPr="00FD2D50">
        <w:t>PFNA:BSA</w:t>
      </w:r>
      <w:proofErr w:type="gramEnd"/>
      <w:r w:rsidRPr="00FD2D50">
        <w:t xml:space="preserve"> molar ratios from 0:1 to 4:1. The curves were generated from differentia scanning fluorimetry (DSF) data of tryptophan fluorescence intensity as a function of temperature. Values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Pr="00FD2D50">
        <w:rPr>
          <w:iCs/>
        </w:rPr>
        <w:t xml:space="preserve"> are</w:t>
      </w:r>
      <w:r>
        <w:rPr>
          <w:iCs/>
        </w:rPr>
        <w:t xml:space="preserve"> used in equations (1) and (2) to determine </w:t>
      </w:r>
      <w:proofErr w:type="spellStart"/>
      <w:r>
        <w:rPr>
          <w:iCs/>
        </w:rPr>
        <w:t>K</w:t>
      </w:r>
      <w:r w:rsidRPr="00FD2D50">
        <w:rPr>
          <w:iCs/>
          <w:vertAlign w:val="subscript"/>
        </w:rPr>
        <w:t>d</w:t>
      </w:r>
      <w:proofErr w:type="spellEnd"/>
      <w:r>
        <w:rPr>
          <w:iCs/>
        </w:rPr>
        <w:t>, which is equal to K</w:t>
      </w:r>
      <w:r w:rsidRPr="00FD2D50">
        <w:rPr>
          <w:iCs/>
          <w:vertAlign w:val="subscript"/>
        </w:rPr>
        <w:t>a</w:t>
      </w:r>
      <w:r w:rsidRPr="00FD2D50">
        <w:rPr>
          <w:iCs/>
          <w:vertAlign w:val="superscript"/>
        </w:rPr>
        <w:t>-1</w:t>
      </w:r>
      <w:r>
        <w:rPr>
          <w:iCs/>
        </w:rPr>
        <w:t>, at a given temperature.</w:t>
      </w:r>
    </w:p>
    <w:sectPr w:rsidR="00FD2D50" w:rsidSect="0042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D50"/>
    <w:rsid w:val="00000A59"/>
    <w:rsid w:val="0000133D"/>
    <w:rsid w:val="000023FE"/>
    <w:rsid w:val="00002FEF"/>
    <w:rsid w:val="000044FE"/>
    <w:rsid w:val="00004A39"/>
    <w:rsid w:val="00006AED"/>
    <w:rsid w:val="0000710A"/>
    <w:rsid w:val="00007EB6"/>
    <w:rsid w:val="00011449"/>
    <w:rsid w:val="00011A0E"/>
    <w:rsid w:val="00012FD1"/>
    <w:rsid w:val="00013D2E"/>
    <w:rsid w:val="000146B6"/>
    <w:rsid w:val="000200B6"/>
    <w:rsid w:val="000204CB"/>
    <w:rsid w:val="00022ED0"/>
    <w:rsid w:val="00025DA0"/>
    <w:rsid w:val="00030BB2"/>
    <w:rsid w:val="00031F98"/>
    <w:rsid w:val="0003563C"/>
    <w:rsid w:val="00035EAF"/>
    <w:rsid w:val="000361BC"/>
    <w:rsid w:val="00037215"/>
    <w:rsid w:val="00037F6A"/>
    <w:rsid w:val="000429DD"/>
    <w:rsid w:val="00045C65"/>
    <w:rsid w:val="00046E3D"/>
    <w:rsid w:val="000474E9"/>
    <w:rsid w:val="00050436"/>
    <w:rsid w:val="000506E9"/>
    <w:rsid w:val="000516C0"/>
    <w:rsid w:val="00052B63"/>
    <w:rsid w:val="000559D8"/>
    <w:rsid w:val="00055B4B"/>
    <w:rsid w:val="00056B74"/>
    <w:rsid w:val="00061C11"/>
    <w:rsid w:val="00061FAC"/>
    <w:rsid w:val="00063E3D"/>
    <w:rsid w:val="00066D5E"/>
    <w:rsid w:val="0006756B"/>
    <w:rsid w:val="00076A44"/>
    <w:rsid w:val="000837CB"/>
    <w:rsid w:val="00084836"/>
    <w:rsid w:val="000848D9"/>
    <w:rsid w:val="000862C0"/>
    <w:rsid w:val="00086685"/>
    <w:rsid w:val="00086FF8"/>
    <w:rsid w:val="00087ADB"/>
    <w:rsid w:val="0009056B"/>
    <w:rsid w:val="00090D9B"/>
    <w:rsid w:val="00091BE9"/>
    <w:rsid w:val="00093883"/>
    <w:rsid w:val="0009402E"/>
    <w:rsid w:val="000969AA"/>
    <w:rsid w:val="00096AB2"/>
    <w:rsid w:val="00097509"/>
    <w:rsid w:val="000A1F5A"/>
    <w:rsid w:val="000A2FE9"/>
    <w:rsid w:val="000A34B4"/>
    <w:rsid w:val="000A526A"/>
    <w:rsid w:val="000A52EA"/>
    <w:rsid w:val="000A54F5"/>
    <w:rsid w:val="000A7BBB"/>
    <w:rsid w:val="000B0F59"/>
    <w:rsid w:val="000B64E5"/>
    <w:rsid w:val="000C006F"/>
    <w:rsid w:val="000C06C0"/>
    <w:rsid w:val="000C1237"/>
    <w:rsid w:val="000C1CD6"/>
    <w:rsid w:val="000C1DE0"/>
    <w:rsid w:val="000C389E"/>
    <w:rsid w:val="000C5323"/>
    <w:rsid w:val="000C5808"/>
    <w:rsid w:val="000C7965"/>
    <w:rsid w:val="000D051A"/>
    <w:rsid w:val="000D0F4B"/>
    <w:rsid w:val="000D140B"/>
    <w:rsid w:val="000D1CF6"/>
    <w:rsid w:val="000D3C05"/>
    <w:rsid w:val="000D7226"/>
    <w:rsid w:val="000E20E7"/>
    <w:rsid w:val="000E3077"/>
    <w:rsid w:val="000E7A1C"/>
    <w:rsid w:val="000E7A6D"/>
    <w:rsid w:val="000F0C50"/>
    <w:rsid w:val="000F1AD6"/>
    <w:rsid w:val="000F2754"/>
    <w:rsid w:val="000F7350"/>
    <w:rsid w:val="001006A3"/>
    <w:rsid w:val="00101802"/>
    <w:rsid w:val="0010184D"/>
    <w:rsid w:val="00102432"/>
    <w:rsid w:val="001035F5"/>
    <w:rsid w:val="00103AEA"/>
    <w:rsid w:val="001040DB"/>
    <w:rsid w:val="00107BB2"/>
    <w:rsid w:val="0011013B"/>
    <w:rsid w:val="0011261E"/>
    <w:rsid w:val="001130E4"/>
    <w:rsid w:val="00113588"/>
    <w:rsid w:val="00113779"/>
    <w:rsid w:val="00115909"/>
    <w:rsid w:val="00115A38"/>
    <w:rsid w:val="00116E61"/>
    <w:rsid w:val="00117245"/>
    <w:rsid w:val="00120177"/>
    <w:rsid w:val="0012235A"/>
    <w:rsid w:val="0012272D"/>
    <w:rsid w:val="00123821"/>
    <w:rsid w:val="001250BE"/>
    <w:rsid w:val="001259CC"/>
    <w:rsid w:val="00127628"/>
    <w:rsid w:val="001305E9"/>
    <w:rsid w:val="00133423"/>
    <w:rsid w:val="001348F9"/>
    <w:rsid w:val="001372BD"/>
    <w:rsid w:val="00140257"/>
    <w:rsid w:val="00140656"/>
    <w:rsid w:val="0014070D"/>
    <w:rsid w:val="00141321"/>
    <w:rsid w:val="001418BC"/>
    <w:rsid w:val="00142EBD"/>
    <w:rsid w:val="0014314E"/>
    <w:rsid w:val="00144DE6"/>
    <w:rsid w:val="0014547C"/>
    <w:rsid w:val="00146BA4"/>
    <w:rsid w:val="00150730"/>
    <w:rsid w:val="001534A0"/>
    <w:rsid w:val="0015547C"/>
    <w:rsid w:val="00155716"/>
    <w:rsid w:val="00156331"/>
    <w:rsid w:val="00157278"/>
    <w:rsid w:val="001619B9"/>
    <w:rsid w:val="00161E33"/>
    <w:rsid w:val="0016326B"/>
    <w:rsid w:val="0016351A"/>
    <w:rsid w:val="00163A7A"/>
    <w:rsid w:val="00163DA3"/>
    <w:rsid w:val="00165EEA"/>
    <w:rsid w:val="001668D6"/>
    <w:rsid w:val="00170043"/>
    <w:rsid w:val="00170396"/>
    <w:rsid w:val="001712B3"/>
    <w:rsid w:val="001736BA"/>
    <w:rsid w:val="00174536"/>
    <w:rsid w:val="00174761"/>
    <w:rsid w:val="00174EA3"/>
    <w:rsid w:val="00182FF3"/>
    <w:rsid w:val="00184933"/>
    <w:rsid w:val="00185B02"/>
    <w:rsid w:val="00191D17"/>
    <w:rsid w:val="00191FB0"/>
    <w:rsid w:val="00192B0D"/>
    <w:rsid w:val="00192DF5"/>
    <w:rsid w:val="001946AD"/>
    <w:rsid w:val="001957F1"/>
    <w:rsid w:val="00196317"/>
    <w:rsid w:val="001A2233"/>
    <w:rsid w:val="001A768F"/>
    <w:rsid w:val="001B1F0B"/>
    <w:rsid w:val="001B2128"/>
    <w:rsid w:val="001C0D01"/>
    <w:rsid w:val="001C2643"/>
    <w:rsid w:val="001C2F9D"/>
    <w:rsid w:val="001C497A"/>
    <w:rsid w:val="001C5018"/>
    <w:rsid w:val="001C65B0"/>
    <w:rsid w:val="001C739B"/>
    <w:rsid w:val="001C76D9"/>
    <w:rsid w:val="001D0010"/>
    <w:rsid w:val="001D1CE0"/>
    <w:rsid w:val="001D27F4"/>
    <w:rsid w:val="001D2A23"/>
    <w:rsid w:val="001D378F"/>
    <w:rsid w:val="001D444F"/>
    <w:rsid w:val="001D4CDA"/>
    <w:rsid w:val="001D5FDD"/>
    <w:rsid w:val="001D7A8D"/>
    <w:rsid w:val="001D7CE9"/>
    <w:rsid w:val="001E033B"/>
    <w:rsid w:val="001E0490"/>
    <w:rsid w:val="001E2225"/>
    <w:rsid w:val="001E2982"/>
    <w:rsid w:val="001E2C52"/>
    <w:rsid w:val="001E2FC4"/>
    <w:rsid w:val="001E3A30"/>
    <w:rsid w:val="001E78EF"/>
    <w:rsid w:val="001E7CCD"/>
    <w:rsid w:val="001F74E3"/>
    <w:rsid w:val="00201A20"/>
    <w:rsid w:val="00202725"/>
    <w:rsid w:val="00205902"/>
    <w:rsid w:val="00206480"/>
    <w:rsid w:val="00210C44"/>
    <w:rsid w:val="00211204"/>
    <w:rsid w:val="002118BB"/>
    <w:rsid w:val="00211A1E"/>
    <w:rsid w:val="00212207"/>
    <w:rsid w:val="002129B1"/>
    <w:rsid w:val="00214B20"/>
    <w:rsid w:val="00224111"/>
    <w:rsid w:val="002250BE"/>
    <w:rsid w:val="00237BEC"/>
    <w:rsid w:val="00240BD9"/>
    <w:rsid w:val="002416B3"/>
    <w:rsid w:val="00244A35"/>
    <w:rsid w:val="00245882"/>
    <w:rsid w:val="00251563"/>
    <w:rsid w:val="00251598"/>
    <w:rsid w:val="00251E6B"/>
    <w:rsid w:val="00252BA7"/>
    <w:rsid w:val="00254313"/>
    <w:rsid w:val="00254758"/>
    <w:rsid w:val="00255839"/>
    <w:rsid w:val="00256807"/>
    <w:rsid w:val="00256808"/>
    <w:rsid w:val="00256CA9"/>
    <w:rsid w:val="00256DD9"/>
    <w:rsid w:val="00256F16"/>
    <w:rsid w:val="00261464"/>
    <w:rsid w:val="00262566"/>
    <w:rsid w:val="00262854"/>
    <w:rsid w:val="002629DC"/>
    <w:rsid w:val="0026533D"/>
    <w:rsid w:val="0026723A"/>
    <w:rsid w:val="00267F75"/>
    <w:rsid w:val="00270643"/>
    <w:rsid w:val="002716F4"/>
    <w:rsid w:val="00271C03"/>
    <w:rsid w:val="00272007"/>
    <w:rsid w:val="00272602"/>
    <w:rsid w:val="0027557F"/>
    <w:rsid w:val="002767CD"/>
    <w:rsid w:val="00277145"/>
    <w:rsid w:val="002771E8"/>
    <w:rsid w:val="00281BDC"/>
    <w:rsid w:val="00283AE9"/>
    <w:rsid w:val="00284C57"/>
    <w:rsid w:val="00286698"/>
    <w:rsid w:val="00286CAB"/>
    <w:rsid w:val="002914A7"/>
    <w:rsid w:val="00292917"/>
    <w:rsid w:val="002935A4"/>
    <w:rsid w:val="0029393B"/>
    <w:rsid w:val="00294B3D"/>
    <w:rsid w:val="002969BE"/>
    <w:rsid w:val="00296F62"/>
    <w:rsid w:val="002974DF"/>
    <w:rsid w:val="002A105B"/>
    <w:rsid w:val="002A1384"/>
    <w:rsid w:val="002A3F05"/>
    <w:rsid w:val="002A4A7D"/>
    <w:rsid w:val="002B4A03"/>
    <w:rsid w:val="002C12F3"/>
    <w:rsid w:val="002C2DEE"/>
    <w:rsid w:val="002C5960"/>
    <w:rsid w:val="002C6880"/>
    <w:rsid w:val="002D065B"/>
    <w:rsid w:val="002D0E54"/>
    <w:rsid w:val="002D15E8"/>
    <w:rsid w:val="002D2852"/>
    <w:rsid w:val="002D5183"/>
    <w:rsid w:val="002D5230"/>
    <w:rsid w:val="002D76CB"/>
    <w:rsid w:val="002D7BC4"/>
    <w:rsid w:val="002D7D30"/>
    <w:rsid w:val="002E00C7"/>
    <w:rsid w:val="002E0E85"/>
    <w:rsid w:val="002E21AF"/>
    <w:rsid w:val="002E38A4"/>
    <w:rsid w:val="002E3D9F"/>
    <w:rsid w:val="002E55C0"/>
    <w:rsid w:val="002E5D86"/>
    <w:rsid w:val="002F0F87"/>
    <w:rsid w:val="002F1144"/>
    <w:rsid w:val="002F3997"/>
    <w:rsid w:val="002F3E03"/>
    <w:rsid w:val="002F3F09"/>
    <w:rsid w:val="002F47B3"/>
    <w:rsid w:val="002F7BC4"/>
    <w:rsid w:val="00301A07"/>
    <w:rsid w:val="00303A11"/>
    <w:rsid w:val="00304423"/>
    <w:rsid w:val="00305E56"/>
    <w:rsid w:val="00306580"/>
    <w:rsid w:val="003106FC"/>
    <w:rsid w:val="0031093E"/>
    <w:rsid w:val="003146D6"/>
    <w:rsid w:val="00315B53"/>
    <w:rsid w:val="00315C90"/>
    <w:rsid w:val="00320513"/>
    <w:rsid w:val="00320964"/>
    <w:rsid w:val="00320BE3"/>
    <w:rsid w:val="00323627"/>
    <w:rsid w:val="00323D59"/>
    <w:rsid w:val="0032419D"/>
    <w:rsid w:val="00330451"/>
    <w:rsid w:val="003342F1"/>
    <w:rsid w:val="00334774"/>
    <w:rsid w:val="00336178"/>
    <w:rsid w:val="00336D13"/>
    <w:rsid w:val="003419D7"/>
    <w:rsid w:val="0034244D"/>
    <w:rsid w:val="0034614C"/>
    <w:rsid w:val="00350A99"/>
    <w:rsid w:val="003514E6"/>
    <w:rsid w:val="0035483E"/>
    <w:rsid w:val="00356A6B"/>
    <w:rsid w:val="0036429B"/>
    <w:rsid w:val="00364A7C"/>
    <w:rsid w:val="0036585F"/>
    <w:rsid w:val="00365D99"/>
    <w:rsid w:val="00367322"/>
    <w:rsid w:val="00367985"/>
    <w:rsid w:val="00367AC5"/>
    <w:rsid w:val="003717B8"/>
    <w:rsid w:val="00371B4E"/>
    <w:rsid w:val="00373032"/>
    <w:rsid w:val="00373E4F"/>
    <w:rsid w:val="00374681"/>
    <w:rsid w:val="00374C83"/>
    <w:rsid w:val="00375511"/>
    <w:rsid w:val="0037560D"/>
    <w:rsid w:val="00375940"/>
    <w:rsid w:val="003774DC"/>
    <w:rsid w:val="00380407"/>
    <w:rsid w:val="00380DC4"/>
    <w:rsid w:val="00381336"/>
    <w:rsid w:val="00381428"/>
    <w:rsid w:val="00382418"/>
    <w:rsid w:val="00385BFC"/>
    <w:rsid w:val="0038781F"/>
    <w:rsid w:val="00390929"/>
    <w:rsid w:val="00391309"/>
    <w:rsid w:val="003945CF"/>
    <w:rsid w:val="00394B0C"/>
    <w:rsid w:val="003953EA"/>
    <w:rsid w:val="00396DCC"/>
    <w:rsid w:val="0039778C"/>
    <w:rsid w:val="00397E5F"/>
    <w:rsid w:val="003A00BC"/>
    <w:rsid w:val="003A0150"/>
    <w:rsid w:val="003A1BDF"/>
    <w:rsid w:val="003A4BBA"/>
    <w:rsid w:val="003A54D6"/>
    <w:rsid w:val="003A559A"/>
    <w:rsid w:val="003B08C4"/>
    <w:rsid w:val="003B2ED7"/>
    <w:rsid w:val="003B7DF1"/>
    <w:rsid w:val="003C1C8A"/>
    <w:rsid w:val="003C4D9D"/>
    <w:rsid w:val="003C7DB6"/>
    <w:rsid w:val="003D18DB"/>
    <w:rsid w:val="003D1AED"/>
    <w:rsid w:val="003D2325"/>
    <w:rsid w:val="003D55CE"/>
    <w:rsid w:val="003D5CD9"/>
    <w:rsid w:val="003D6BD5"/>
    <w:rsid w:val="003E0381"/>
    <w:rsid w:val="003E04B3"/>
    <w:rsid w:val="003E25AB"/>
    <w:rsid w:val="003E3DE1"/>
    <w:rsid w:val="003E53D1"/>
    <w:rsid w:val="003E667A"/>
    <w:rsid w:val="003E73E0"/>
    <w:rsid w:val="003E7639"/>
    <w:rsid w:val="003F190B"/>
    <w:rsid w:val="003F1FD4"/>
    <w:rsid w:val="003F4918"/>
    <w:rsid w:val="00401BD3"/>
    <w:rsid w:val="00405D5E"/>
    <w:rsid w:val="00407E7B"/>
    <w:rsid w:val="00410AC9"/>
    <w:rsid w:val="00413F58"/>
    <w:rsid w:val="00414F55"/>
    <w:rsid w:val="0041618E"/>
    <w:rsid w:val="00416944"/>
    <w:rsid w:val="004178F4"/>
    <w:rsid w:val="00420327"/>
    <w:rsid w:val="004205AA"/>
    <w:rsid w:val="0042216F"/>
    <w:rsid w:val="004241B6"/>
    <w:rsid w:val="004256A9"/>
    <w:rsid w:val="0042763C"/>
    <w:rsid w:val="00433147"/>
    <w:rsid w:val="00433C51"/>
    <w:rsid w:val="00435881"/>
    <w:rsid w:val="00435ABB"/>
    <w:rsid w:val="00435E1B"/>
    <w:rsid w:val="00436DF1"/>
    <w:rsid w:val="00445263"/>
    <w:rsid w:val="004468D3"/>
    <w:rsid w:val="00447A98"/>
    <w:rsid w:val="004506AC"/>
    <w:rsid w:val="004512D1"/>
    <w:rsid w:val="00451D19"/>
    <w:rsid w:val="00454053"/>
    <w:rsid w:val="00457817"/>
    <w:rsid w:val="00457961"/>
    <w:rsid w:val="004601B4"/>
    <w:rsid w:val="00460652"/>
    <w:rsid w:val="00462A8A"/>
    <w:rsid w:val="0046413A"/>
    <w:rsid w:val="00465584"/>
    <w:rsid w:val="00465C0B"/>
    <w:rsid w:val="004663EB"/>
    <w:rsid w:val="0046686B"/>
    <w:rsid w:val="00473918"/>
    <w:rsid w:val="00476A3A"/>
    <w:rsid w:val="0048039A"/>
    <w:rsid w:val="004807E1"/>
    <w:rsid w:val="00484BD7"/>
    <w:rsid w:val="00490693"/>
    <w:rsid w:val="0049073C"/>
    <w:rsid w:val="004912DE"/>
    <w:rsid w:val="0049323A"/>
    <w:rsid w:val="00494590"/>
    <w:rsid w:val="004A1431"/>
    <w:rsid w:val="004A21D4"/>
    <w:rsid w:val="004A4A3B"/>
    <w:rsid w:val="004A5F40"/>
    <w:rsid w:val="004A7578"/>
    <w:rsid w:val="004B4A8F"/>
    <w:rsid w:val="004B4F97"/>
    <w:rsid w:val="004B5014"/>
    <w:rsid w:val="004B5C2A"/>
    <w:rsid w:val="004C11A9"/>
    <w:rsid w:val="004C54FC"/>
    <w:rsid w:val="004C6FEF"/>
    <w:rsid w:val="004D41E3"/>
    <w:rsid w:val="004D511E"/>
    <w:rsid w:val="004D524D"/>
    <w:rsid w:val="004E32FE"/>
    <w:rsid w:val="004E7CFF"/>
    <w:rsid w:val="004E7E7D"/>
    <w:rsid w:val="004F0C77"/>
    <w:rsid w:val="004F13A6"/>
    <w:rsid w:val="004F16B4"/>
    <w:rsid w:val="004F70D6"/>
    <w:rsid w:val="0050006B"/>
    <w:rsid w:val="0050276C"/>
    <w:rsid w:val="00502857"/>
    <w:rsid w:val="0050473F"/>
    <w:rsid w:val="00505D90"/>
    <w:rsid w:val="00507F1B"/>
    <w:rsid w:val="0051040A"/>
    <w:rsid w:val="0051123B"/>
    <w:rsid w:val="005130E1"/>
    <w:rsid w:val="005143E4"/>
    <w:rsid w:val="0051460D"/>
    <w:rsid w:val="005148C2"/>
    <w:rsid w:val="00514FB6"/>
    <w:rsid w:val="0051605E"/>
    <w:rsid w:val="005172CC"/>
    <w:rsid w:val="00517859"/>
    <w:rsid w:val="0052094A"/>
    <w:rsid w:val="00523881"/>
    <w:rsid w:val="005265AB"/>
    <w:rsid w:val="0052729F"/>
    <w:rsid w:val="00527588"/>
    <w:rsid w:val="00531988"/>
    <w:rsid w:val="005334EA"/>
    <w:rsid w:val="00533866"/>
    <w:rsid w:val="00533D1E"/>
    <w:rsid w:val="00534BA9"/>
    <w:rsid w:val="0053590B"/>
    <w:rsid w:val="00536D90"/>
    <w:rsid w:val="00537222"/>
    <w:rsid w:val="00537FD6"/>
    <w:rsid w:val="00540396"/>
    <w:rsid w:val="005413E7"/>
    <w:rsid w:val="005421CC"/>
    <w:rsid w:val="005423B0"/>
    <w:rsid w:val="00545356"/>
    <w:rsid w:val="005506A5"/>
    <w:rsid w:val="00551771"/>
    <w:rsid w:val="005518EB"/>
    <w:rsid w:val="00554049"/>
    <w:rsid w:val="005550AF"/>
    <w:rsid w:val="00560873"/>
    <w:rsid w:val="00560F5B"/>
    <w:rsid w:val="00561CFE"/>
    <w:rsid w:val="00563203"/>
    <w:rsid w:val="00566086"/>
    <w:rsid w:val="005719CE"/>
    <w:rsid w:val="00571FB9"/>
    <w:rsid w:val="0057503D"/>
    <w:rsid w:val="00580078"/>
    <w:rsid w:val="0058098B"/>
    <w:rsid w:val="00581E34"/>
    <w:rsid w:val="0058258D"/>
    <w:rsid w:val="00582709"/>
    <w:rsid w:val="00582B95"/>
    <w:rsid w:val="005837A0"/>
    <w:rsid w:val="0058471F"/>
    <w:rsid w:val="00584CEF"/>
    <w:rsid w:val="005863AE"/>
    <w:rsid w:val="0058655B"/>
    <w:rsid w:val="00590916"/>
    <w:rsid w:val="005911F6"/>
    <w:rsid w:val="00592AF4"/>
    <w:rsid w:val="00593EA7"/>
    <w:rsid w:val="00595E16"/>
    <w:rsid w:val="005A0D3D"/>
    <w:rsid w:val="005A1990"/>
    <w:rsid w:val="005A1FF4"/>
    <w:rsid w:val="005A42F0"/>
    <w:rsid w:val="005A6548"/>
    <w:rsid w:val="005B182B"/>
    <w:rsid w:val="005B2C3E"/>
    <w:rsid w:val="005B37E4"/>
    <w:rsid w:val="005B49D8"/>
    <w:rsid w:val="005B7ACD"/>
    <w:rsid w:val="005B7DDD"/>
    <w:rsid w:val="005C1088"/>
    <w:rsid w:val="005C324F"/>
    <w:rsid w:val="005C398F"/>
    <w:rsid w:val="005C52FF"/>
    <w:rsid w:val="005D0040"/>
    <w:rsid w:val="005D0536"/>
    <w:rsid w:val="005D0B2D"/>
    <w:rsid w:val="005D1151"/>
    <w:rsid w:val="005D1E58"/>
    <w:rsid w:val="005D21C7"/>
    <w:rsid w:val="005D2666"/>
    <w:rsid w:val="005D3C44"/>
    <w:rsid w:val="005D5BFB"/>
    <w:rsid w:val="005D6C49"/>
    <w:rsid w:val="005E7337"/>
    <w:rsid w:val="005F0401"/>
    <w:rsid w:val="005F2641"/>
    <w:rsid w:val="005F30D7"/>
    <w:rsid w:val="0060073B"/>
    <w:rsid w:val="00601D2F"/>
    <w:rsid w:val="00603697"/>
    <w:rsid w:val="0060741A"/>
    <w:rsid w:val="006100A1"/>
    <w:rsid w:val="00610154"/>
    <w:rsid w:val="006123EA"/>
    <w:rsid w:val="00621456"/>
    <w:rsid w:val="006224DC"/>
    <w:rsid w:val="00622B92"/>
    <w:rsid w:val="006247AD"/>
    <w:rsid w:val="0062507B"/>
    <w:rsid w:val="00631020"/>
    <w:rsid w:val="00631581"/>
    <w:rsid w:val="00632C37"/>
    <w:rsid w:val="00634C17"/>
    <w:rsid w:val="006405C9"/>
    <w:rsid w:val="006421B0"/>
    <w:rsid w:val="00642652"/>
    <w:rsid w:val="00643A26"/>
    <w:rsid w:val="0064494F"/>
    <w:rsid w:val="006451D2"/>
    <w:rsid w:val="00650143"/>
    <w:rsid w:val="00651C6D"/>
    <w:rsid w:val="006527F7"/>
    <w:rsid w:val="00652D5F"/>
    <w:rsid w:val="006542D0"/>
    <w:rsid w:val="006545A2"/>
    <w:rsid w:val="00654C3F"/>
    <w:rsid w:val="00656FC3"/>
    <w:rsid w:val="00657372"/>
    <w:rsid w:val="0066021D"/>
    <w:rsid w:val="00663F27"/>
    <w:rsid w:val="00665E1F"/>
    <w:rsid w:val="00666714"/>
    <w:rsid w:val="00670B2F"/>
    <w:rsid w:val="00670C82"/>
    <w:rsid w:val="00672226"/>
    <w:rsid w:val="00673194"/>
    <w:rsid w:val="00674092"/>
    <w:rsid w:val="00674B31"/>
    <w:rsid w:val="00681CB9"/>
    <w:rsid w:val="00685C96"/>
    <w:rsid w:val="00691B68"/>
    <w:rsid w:val="00692813"/>
    <w:rsid w:val="006933AA"/>
    <w:rsid w:val="006939BA"/>
    <w:rsid w:val="00693CC8"/>
    <w:rsid w:val="00694952"/>
    <w:rsid w:val="006950FC"/>
    <w:rsid w:val="00697CD8"/>
    <w:rsid w:val="006A06E7"/>
    <w:rsid w:val="006A28BB"/>
    <w:rsid w:val="006A2A69"/>
    <w:rsid w:val="006A3338"/>
    <w:rsid w:val="006A680A"/>
    <w:rsid w:val="006A6CE0"/>
    <w:rsid w:val="006A7A39"/>
    <w:rsid w:val="006B0D72"/>
    <w:rsid w:val="006B2474"/>
    <w:rsid w:val="006B2A42"/>
    <w:rsid w:val="006B3312"/>
    <w:rsid w:val="006B455C"/>
    <w:rsid w:val="006B58F7"/>
    <w:rsid w:val="006B795F"/>
    <w:rsid w:val="006B7B43"/>
    <w:rsid w:val="006C0067"/>
    <w:rsid w:val="006C09F8"/>
    <w:rsid w:val="006C3F34"/>
    <w:rsid w:val="006C4E6F"/>
    <w:rsid w:val="006C52AD"/>
    <w:rsid w:val="006C7BC3"/>
    <w:rsid w:val="006D044B"/>
    <w:rsid w:val="006D0846"/>
    <w:rsid w:val="006D0BF9"/>
    <w:rsid w:val="006D1CC7"/>
    <w:rsid w:val="006D5B1A"/>
    <w:rsid w:val="006D647F"/>
    <w:rsid w:val="006D76B9"/>
    <w:rsid w:val="006E0475"/>
    <w:rsid w:val="006E0D41"/>
    <w:rsid w:val="006E452D"/>
    <w:rsid w:val="006E4D99"/>
    <w:rsid w:val="006F0277"/>
    <w:rsid w:val="006F072C"/>
    <w:rsid w:val="006F2A81"/>
    <w:rsid w:val="0070079F"/>
    <w:rsid w:val="0070152C"/>
    <w:rsid w:val="0070331D"/>
    <w:rsid w:val="00704317"/>
    <w:rsid w:val="007069C4"/>
    <w:rsid w:val="007076B4"/>
    <w:rsid w:val="00707DEC"/>
    <w:rsid w:val="00711DEC"/>
    <w:rsid w:val="0071232B"/>
    <w:rsid w:val="007124A0"/>
    <w:rsid w:val="00722F4B"/>
    <w:rsid w:val="007239D9"/>
    <w:rsid w:val="00723ED7"/>
    <w:rsid w:val="007259B7"/>
    <w:rsid w:val="00726D60"/>
    <w:rsid w:val="00731255"/>
    <w:rsid w:val="00731617"/>
    <w:rsid w:val="00733CA5"/>
    <w:rsid w:val="0073692A"/>
    <w:rsid w:val="00737C54"/>
    <w:rsid w:val="00740DEF"/>
    <w:rsid w:val="007419B1"/>
    <w:rsid w:val="007446AC"/>
    <w:rsid w:val="00746D34"/>
    <w:rsid w:val="00747438"/>
    <w:rsid w:val="007550CF"/>
    <w:rsid w:val="007578E2"/>
    <w:rsid w:val="00762730"/>
    <w:rsid w:val="00764960"/>
    <w:rsid w:val="00765930"/>
    <w:rsid w:val="007711F8"/>
    <w:rsid w:val="007716D6"/>
    <w:rsid w:val="00771C24"/>
    <w:rsid w:val="00773188"/>
    <w:rsid w:val="00773F4D"/>
    <w:rsid w:val="00780737"/>
    <w:rsid w:val="00785726"/>
    <w:rsid w:val="00786515"/>
    <w:rsid w:val="00787062"/>
    <w:rsid w:val="00792742"/>
    <w:rsid w:val="00792AD0"/>
    <w:rsid w:val="00794244"/>
    <w:rsid w:val="0079671E"/>
    <w:rsid w:val="00796BEA"/>
    <w:rsid w:val="00796CD9"/>
    <w:rsid w:val="00797BC0"/>
    <w:rsid w:val="007A074F"/>
    <w:rsid w:val="007A07E5"/>
    <w:rsid w:val="007A0A98"/>
    <w:rsid w:val="007A0C18"/>
    <w:rsid w:val="007A1377"/>
    <w:rsid w:val="007A1ECC"/>
    <w:rsid w:val="007A1F6D"/>
    <w:rsid w:val="007A2CF1"/>
    <w:rsid w:val="007A3A57"/>
    <w:rsid w:val="007A4A25"/>
    <w:rsid w:val="007A4E69"/>
    <w:rsid w:val="007A4EC2"/>
    <w:rsid w:val="007A69FE"/>
    <w:rsid w:val="007A6A71"/>
    <w:rsid w:val="007A7C08"/>
    <w:rsid w:val="007B48E1"/>
    <w:rsid w:val="007C0013"/>
    <w:rsid w:val="007C1ABB"/>
    <w:rsid w:val="007C1DA4"/>
    <w:rsid w:val="007C2BDD"/>
    <w:rsid w:val="007C4200"/>
    <w:rsid w:val="007C4708"/>
    <w:rsid w:val="007C4E98"/>
    <w:rsid w:val="007C6188"/>
    <w:rsid w:val="007D0098"/>
    <w:rsid w:val="007D0CC1"/>
    <w:rsid w:val="007D14FD"/>
    <w:rsid w:val="007D3982"/>
    <w:rsid w:val="007D4155"/>
    <w:rsid w:val="007E04F6"/>
    <w:rsid w:val="007E263E"/>
    <w:rsid w:val="007E2EF7"/>
    <w:rsid w:val="007E3599"/>
    <w:rsid w:val="007E3ECE"/>
    <w:rsid w:val="007E598B"/>
    <w:rsid w:val="007F0BA8"/>
    <w:rsid w:val="007F28FD"/>
    <w:rsid w:val="007F4CB3"/>
    <w:rsid w:val="007F5D2C"/>
    <w:rsid w:val="007F68F4"/>
    <w:rsid w:val="007F6CB8"/>
    <w:rsid w:val="00802781"/>
    <w:rsid w:val="00802C24"/>
    <w:rsid w:val="00804E1E"/>
    <w:rsid w:val="0080611F"/>
    <w:rsid w:val="0080719D"/>
    <w:rsid w:val="0080738B"/>
    <w:rsid w:val="008104A2"/>
    <w:rsid w:val="00810615"/>
    <w:rsid w:val="00811148"/>
    <w:rsid w:val="0081117C"/>
    <w:rsid w:val="00811CF0"/>
    <w:rsid w:val="00813CD7"/>
    <w:rsid w:val="00814F1E"/>
    <w:rsid w:val="0081507A"/>
    <w:rsid w:val="00815918"/>
    <w:rsid w:val="00825829"/>
    <w:rsid w:val="00825F30"/>
    <w:rsid w:val="00826AFC"/>
    <w:rsid w:val="00827F29"/>
    <w:rsid w:val="00832045"/>
    <w:rsid w:val="008323A8"/>
    <w:rsid w:val="00833FD8"/>
    <w:rsid w:val="00835018"/>
    <w:rsid w:val="00836311"/>
    <w:rsid w:val="008378E4"/>
    <w:rsid w:val="00840788"/>
    <w:rsid w:val="00840BC7"/>
    <w:rsid w:val="00841A6B"/>
    <w:rsid w:val="0084253F"/>
    <w:rsid w:val="0084364C"/>
    <w:rsid w:val="00845208"/>
    <w:rsid w:val="008454C0"/>
    <w:rsid w:val="00845C55"/>
    <w:rsid w:val="0084641A"/>
    <w:rsid w:val="008469D9"/>
    <w:rsid w:val="008514DD"/>
    <w:rsid w:val="00851D12"/>
    <w:rsid w:val="00851EF9"/>
    <w:rsid w:val="008528E9"/>
    <w:rsid w:val="00854471"/>
    <w:rsid w:val="0085765D"/>
    <w:rsid w:val="00863465"/>
    <w:rsid w:val="008634B0"/>
    <w:rsid w:val="0086478E"/>
    <w:rsid w:val="00865029"/>
    <w:rsid w:val="00865E9F"/>
    <w:rsid w:val="00867859"/>
    <w:rsid w:val="0087188F"/>
    <w:rsid w:val="00871DA5"/>
    <w:rsid w:val="00875237"/>
    <w:rsid w:val="0087593A"/>
    <w:rsid w:val="008770AC"/>
    <w:rsid w:val="008817D8"/>
    <w:rsid w:val="00891CB7"/>
    <w:rsid w:val="00893637"/>
    <w:rsid w:val="00894336"/>
    <w:rsid w:val="0089464C"/>
    <w:rsid w:val="00896CCC"/>
    <w:rsid w:val="008A4094"/>
    <w:rsid w:val="008A481F"/>
    <w:rsid w:val="008A4927"/>
    <w:rsid w:val="008A502F"/>
    <w:rsid w:val="008A62FE"/>
    <w:rsid w:val="008A6727"/>
    <w:rsid w:val="008B05EC"/>
    <w:rsid w:val="008C167E"/>
    <w:rsid w:val="008C4897"/>
    <w:rsid w:val="008C6FAD"/>
    <w:rsid w:val="008C70CA"/>
    <w:rsid w:val="008C751F"/>
    <w:rsid w:val="008D6DC0"/>
    <w:rsid w:val="008E06FD"/>
    <w:rsid w:val="008E2B2F"/>
    <w:rsid w:val="008E4AE4"/>
    <w:rsid w:val="008E5726"/>
    <w:rsid w:val="008E5AA9"/>
    <w:rsid w:val="008E5AB0"/>
    <w:rsid w:val="008E609E"/>
    <w:rsid w:val="008E7A7F"/>
    <w:rsid w:val="008F0D54"/>
    <w:rsid w:val="008F4A4F"/>
    <w:rsid w:val="008F64DC"/>
    <w:rsid w:val="008F64E3"/>
    <w:rsid w:val="008F6C3D"/>
    <w:rsid w:val="008F6DA7"/>
    <w:rsid w:val="0090076B"/>
    <w:rsid w:val="00900CF0"/>
    <w:rsid w:val="009010C3"/>
    <w:rsid w:val="009015FE"/>
    <w:rsid w:val="00901F6A"/>
    <w:rsid w:val="00903E1A"/>
    <w:rsid w:val="00904432"/>
    <w:rsid w:val="00907001"/>
    <w:rsid w:val="00907DF8"/>
    <w:rsid w:val="009122F2"/>
    <w:rsid w:val="009145B2"/>
    <w:rsid w:val="00916438"/>
    <w:rsid w:val="00920084"/>
    <w:rsid w:val="009210C6"/>
    <w:rsid w:val="00921228"/>
    <w:rsid w:val="009213D4"/>
    <w:rsid w:val="009217CD"/>
    <w:rsid w:val="00921C4C"/>
    <w:rsid w:val="00922D85"/>
    <w:rsid w:val="00922EF0"/>
    <w:rsid w:val="00924813"/>
    <w:rsid w:val="00931C58"/>
    <w:rsid w:val="0093223A"/>
    <w:rsid w:val="0093380F"/>
    <w:rsid w:val="00936A16"/>
    <w:rsid w:val="00936BA1"/>
    <w:rsid w:val="009373CC"/>
    <w:rsid w:val="00937BD6"/>
    <w:rsid w:val="00940500"/>
    <w:rsid w:val="00942D69"/>
    <w:rsid w:val="00944172"/>
    <w:rsid w:val="00945A33"/>
    <w:rsid w:val="00947013"/>
    <w:rsid w:val="00947097"/>
    <w:rsid w:val="00950051"/>
    <w:rsid w:val="0095104C"/>
    <w:rsid w:val="00955560"/>
    <w:rsid w:val="00955B55"/>
    <w:rsid w:val="009636FC"/>
    <w:rsid w:val="009661FC"/>
    <w:rsid w:val="00966280"/>
    <w:rsid w:val="009702E8"/>
    <w:rsid w:val="00970653"/>
    <w:rsid w:val="009708B2"/>
    <w:rsid w:val="009717E5"/>
    <w:rsid w:val="00975273"/>
    <w:rsid w:val="00975798"/>
    <w:rsid w:val="00976C71"/>
    <w:rsid w:val="00981D42"/>
    <w:rsid w:val="00985230"/>
    <w:rsid w:val="00985558"/>
    <w:rsid w:val="0098616E"/>
    <w:rsid w:val="00987B91"/>
    <w:rsid w:val="009904D6"/>
    <w:rsid w:val="0099368C"/>
    <w:rsid w:val="00996B2B"/>
    <w:rsid w:val="00997C7C"/>
    <w:rsid w:val="009A07CD"/>
    <w:rsid w:val="009A171C"/>
    <w:rsid w:val="009A2EE8"/>
    <w:rsid w:val="009A6936"/>
    <w:rsid w:val="009A7041"/>
    <w:rsid w:val="009A7F23"/>
    <w:rsid w:val="009B091C"/>
    <w:rsid w:val="009B121A"/>
    <w:rsid w:val="009B1AC8"/>
    <w:rsid w:val="009B1E7D"/>
    <w:rsid w:val="009B228B"/>
    <w:rsid w:val="009B2ACB"/>
    <w:rsid w:val="009B4DBF"/>
    <w:rsid w:val="009B59DA"/>
    <w:rsid w:val="009B6EB7"/>
    <w:rsid w:val="009C1117"/>
    <w:rsid w:val="009C156F"/>
    <w:rsid w:val="009C3889"/>
    <w:rsid w:val="009D2BE5"/>
    <w:rsid w:val="009D3403"/>
    <w:rsid w:val="009D3CAA"/>
    <w:rsid w:val="009D44DF"/>
    <w:rsid w:val="009D4C44"/>
    <w:rsid w:val="009E1799"/>
    <w:rsid w:val="009E1B6C"/>
    <w:rsid w:val="009E7281"/>
    <w:rsid w:val="009F0D24"/>
    <w:rsid w:val="009F2CD6"/>
    <w:rsid w:val="009F32A0"/>
    <w:rsid w:val="009F3A3A"/>
    <w:rsid w:val="009F474E"/>
    <w:rsid w:val="009F4F64"/>
    <w:rsid w:val="009F5AAA"/>
    <w:rsid w:val="009F7A58"/>
    <w:rsid w:val="00A006FD"/>
    <w:rsid w:val="00A02010"/>
    <w:rsid w:val="00A05EA4"/>
    <w:rsid w:val="00A06150"/>
    <w:rsid w:val="00A07136"/>
    <w:rsid w:val="00A07A8C"/>
    <w:rsid w:val="00A103B3"/>
    <w:rsid w:val="00A149FB"/>
    <w:rsid w:val="00A15BF0"/>
    <w:rsid w:val="00A17555"/>
    <w:rsid w:val="00A17EC0"/>
    <w:rsid w:val="00A23871"/>
    <w:rsid w:val="00A2395B"/>
    <w:rsid w:val="00A25FE0"/>
    <w:rsid w:val="00A26ED5"/>
    <w:rsid w:val="00A2763A"/>
    <w:rsid w:val="00A27897"/>
    <w:rsid w:val="00A27E87"/>
    <w:rsid w:val="00A27FEB"/>
    <w:rsid w:val="00A31082"/>
    <w:rsid w:val="00A3336C"/>
    <w:rsid w:val="00A336CE"/>
    <w:rsid w:val="00A400CB"/>
    <w:rsid w:val="00A42657"/>
    <w:rsid w:val="00A44105"/>
    <w:rsid w:val="00A50ABA"/>
    <w:rsid w:val="00A50C2D"/>
    <w:rsid w:val="00A51F8D"/>
    <w:rsid w:val="00A55AC9"/>
    <w:rsid w:val="00A5712D"/>
    <w:rsid w:val="00A57316"/>
    <w:rsid w:val="00A61A4B"/>
    <w:rsid w:val="00A620D7"/>
    <w:rsid w:val="00A63CA9"/>
    <w:rsid w:val="00A640FA"/>
    <w:rsid w:val="00A6508B"/>
    <w:rsid w:val="00A651C4"/>
    <w:rsid w:val="00A65804"/>
    <w:rsid w:val="00A669E5"/>
    <w:rsid w:val="00A70267"/>
    <w:rsid w:val="00A72879"/>
    <w:rsid w:val="00A734F9"/>
    <w:rsid w:val="00A73C44"/>
    <w:rsid w:val="00A74476"/>
    <w:rsid w:val="00A83AEC"/>
    <w:rsid w:val="00A90FA2"/>
    <w:rsid w:val="00A92792"/>
    <w:rsid w:val="00A9327D"/>
    <w:rsid w:val="00A94C36"/>
    <w:rsid w:val="00A96086"/>
    <w:rsid w:val="00A9719B"/>
    <w:rsid w:val="00A976B6"/>
    <w:rsid w:val="00A97AAF"/>
    <w:rsid w:val="00A97C66"/>
    <w:rsid w:val="00AA3542"/>
    <w:rsid w:val="00AA488A"/>
    <w:rsid w:val="00AA4EFD"/>
    <w:rsid w:val="00AA6B8C"/>
    <w:rsid w:val="00AA79A7"/>
    <w:rsid w:val="00AB2936"/>
    <w:rsid w:val="00AB2EC4"/>
    <w:rsid w:val="00AB314E"/>
    <w:rsid w:val="00AB5BCE"/>
    <w:rsid w:val="00AC2E06"/>
    <w:rsid w:val="00AC63D3"/>
    <w:rsid w:val="00AC6CC5"/>
    <w:rsid w:val="00AD5744"/>
    <w:rsid w:val="00AD6F3E"/>
    <w:rsid w:val="00AD7833"/>
    <w:rsid w:val="00AE0F04"/>
    <w:rsid w:val="00AE1032"/>
    <w:rsid w:val="00AE19EC"/>
    <w:rsid w:val="00AE261C"/>
    <w:rsid w:val="00AE423F"/>
    <w:rsid w:val="00AE52ED"/>
    <w:rsid w:val="00AE6BFC"/>
    <w:rsid w:val="00AE709B"/>
    <w:rsid w:val="00AE72F6"/>
    <w:rsid w:val="00AF0484"/>
    <w:rsid w:val="00AF0A4E"/>
    <w:rsid w:val="00AF0F2A"/>
    <w:rsid w:val="00AF1B76"/>
    <w:rsid w:val="00AF6A82"/>
    <w:rsid w:val="00AF74DC"/>
    <w:rsid w:val="00AF7E25"/>
    <w:rsid w:val="00B015AF"/>
    <w:rsid w:val="00B01B84"/>
    <w:rsid w:val="00B07416"/>
    <w:rsid w:val="00B129CB"/>
    <w:rsid w:val="00B14C4C"/>
    <w:rsid w:val="00B150BF"/>
    <w:rsid w:val="00B16EEE"/>
    <w:rsid w:val="00B1726E"/>
    <w:rsid w:val="00B179FF"/>
    <w:rsid w:val="00B217D8"/>
    <w:rsid w:val="00B24AFE"/>
    <w:rsid w:val="00B26E35"/>
    <w:rsid w:val="00B31A28"/>
    <w:rsid w:val="00B336B5"/>
    <w:rsid w:val="00B33A8A"/>
    <w:rsid w:val="00B36D5C"/>
    <w:rsid w:val="00B3741B"/>
    <w:rsid w:val="00B37766"/>
    <w:rsid w:val="00B42AF0"/>
    <w:rsid w:val="00B438F2"/>
    <w:rsid w:val="00B5131B"/>
    <w:rsid w:val="00B52474"/>
    <w:rsid w:val="00B5261F"/>
    <w:rsid w:val="00B52C11"/>
    <w:rsid w:val="00B54E2B"/>
    <w:rsid w:val="00B55539"/>
    <w:rsid w:val="00B625FD"/>
    <w:rsid w:val="00B62721"/>
    <w:rsid w:val="00B63B6B"/>
    <w:rsid w:val="00B64609"/>
    <w:rsid w:val="00B66B82"/>
    <w:rsid w:val="00B73B33"/>
    <w:rsid w:val="00B748FF"/>
    <w:rsid w:val="00B822B9"/>
    <w:rsid w:val="00B82380"/>
    <w:rsid w:val="00B83340"/>
    <w:rsid w:val="00B85CE2"/>
    <w:rsid w:val="00B85E75"/>
    <w:rsid w:val="00B91099"/>
    <w:rsid w:val="00B96764"/>
    <w:rsid w:val="00B977E2"/>
    <w:rsid w:val="00BA04CD"/>
    <w:rsid w:val="00BA1DEE"/>
    <w:rsid w:val="00BA4299"/>
    <w:rsid w:val="00BA513B"/>
    <w:rsid w:val="00BA7849"/>
    <w:rsid w:val="00BB0CC0"/>
    <w:rsid w:val="00BB16FC"/>
    <w:rsid w:val="00BB5124"/>
    <w:rsid w:val="00BC06F7"/>
    <w:rsid w:val="00BC1C3E"/>
    <w:rsid w:val="00BC6644"/>
    <w:rsid w:val="00BC6DEB"/>
    <w:rsid w:val="00BC7F7F"/>
    <w:rsid w:val="00BD0FDB"/>
    <w:rsid w:val="00BD3890"/>
    <w:rsid w:val="00BD3BE1"/>
    <w:rsid w:val="00BD4D67"/>
    <w:rsid w:val="00BD5582"/>
    <w:rsid w:val="00BD5B09"/>
    <w:rsid w:val="00BD622D"/>
    <w:rsid w:val="00BD7247"/>
    <w:rsid w:val="00BE43FB"/>
    <w:rsid w:val="00BE4E5E"/>
    <w:rsid w:val="00BE5EFB"/>
    <w:rsid w:val="00BF2A1F"/>
    <w:rsid w:val="00C002DF"/>
    <w:rsid w:val="00C048D5"/>
    <w:rsid w:val="00C05616"/>
    <w:rsid w:val="00C079C6"/>
    <w:rsid w:val="00C07ABD"/>
    <w:rsid w:val="00C11371"/>
    <w:rsid w:val="00C1291C"/>
    <w:rsid w:val="00C12DCC"/>
    <w:rsid w:val="00C1354E"/>
    <w:rsid w:val="00C14C88"/>
    <w:rsid w:val="00C16145"/>
    <w:rsid w:val="00C16E77"/>
    <w:rsid w:val="00C1734B"/>
    <w:rsid w:val="00C176B2"/>
    <w:rsid w:val="00C2060A"/>
    <w:rsid w:val="00C20F60"/>
    <w:rsid w:val="00C217D9"/>
    <w:rsid w:val="00C21AF8"/>
    <w:rsid w:val="00C226D0"/>
    <w:rsid w:val="00C26EB3"/>
    <w:rsid w:val="00C30ED1"/>
    <w:rsid w:val="00C31E53"/>
    <w:rsid w:val="00C3261A"/>
    <w:rsid w:val="00C35C99"/>
    <w:rsid w:val="00C36C9A"/>
    <w:rsid w:val="00C37DA6"/>
    <w:rsid w:val="00C40415"/>
    <w:rsid w:val="00C40F0B"/>
    <w:rsid w:val="00C42BCB"/>
    <w:rsid w:val="00C42D41"/>
    <w:rsid w:val="00C4607F"/>
    <w:rsid w:val="00C46A8E"/>
    <w:rsid w:val="00C52F62"/>
    <w:rsid w:val="00C55416"/>
    <w:rsid w:val="00C57C86"/>
    <w:rsid w:val="00C63ABD"/>
    <w:rsid w:val="00C64C4D"/>
    <w:rsid w:val="00C652DE"/>
    <w:rsid w:val="00C6761D"/>
    <w:rsid w:val="00C7185F"/>
    <w:rsid w:val="00C71B5F"/>
    <w:rsid w:val="00C72A5D"/>
    <w:rsid w:val="00C73269"/>
    <w:rsid w:val="00C765E4"/>
    <w:rsid w:val="00C769DD"/>
    <w:rsid w:val="00C77CE9"/>
    <w:rsid w:val="00C80C83"/>
    <w:rsid w:val="00C82B95"/>
    <w:rsid w:val="00C83799"/>
    <w:rsid w:val="00C83970"/>
    <w:rsid w:val="00C8413C"/>
    <w:rsid w:val="00C85395"/>
    <w:rsid w:val="00C858BC"/>
    <w:rsid w:val="00C86911"/>
    <w:rsid w:val="00C86D18"/>
    <w:rsid w:val="00C90447"/>
    <w:rsid w:val="00C91B94"/>
    <w:rsid w:val="00C92512"/>
    <w:rsid w:val="00C92BA9"/>
    <w:rsid w:val="00C9371B"/>
    <w:rsid w:val="00C96207"/>
    <w:rsid w:val="00CB1FAF"/>
    <w:rsid w:val="00CB2B79"/>
    <w:rsid w:val="00CB49D8"/>
    <w:rsid w:val="00CB6367"/>
    <w:rsid w:val="00CB6E6B"/>
    <w:rsid w:val="00CC0459"/>
    <w:rsid w:val="00CC05D1"/>
    <w:rsid w:val="00CC2F36"/>
    <w:rsid w:val="00CC77CB"/>
    <w:rsid w:val="00CD4767"/>
    <w:rsid w:val="00CD5572"/>
    <w:rsid w:val="00CD59CF"/>
    <w:rsid w:val="00CE20F0"/>
    <w:rsid w:val="00CE3005"/>
    <w:rsid w:val="00CE5475"/>
    <w:rsid w:val="00CE7FDC"/>
    <w:rsid w:val="00CF19DB"/>
    <w:rsid w:val="00CF1E0E"/>
    <w:rsid w:val="00CF4AB1"/>
    <w:rsid w:val="00CF5712"/>
    <w:rsid w:val="00CF67A3"/>
    <w:rsid w:val="00CF74C9"/>
    <w:rsid w:val="00D015DC"/>
    <w:rsid w:val="00D0445A"/>
    <w:rsid w:val="00D050BF"/>
    <w:rsid w:val="00D06982"/>
    <w:rsid w:val="00D07BDE"/>
    <w:rsid w:val="00D11299"/>
    <w:rsid w:val="00D125CC"/>
    <w:rsid w:val="00D15248"/>
    <w:rsid w:val="00D1582D"/>
    <w:rsid w:val="00D17883"/>
    <w:rsid w:val="00D20B2E"/>
    <w:rsid w:val="00D23618"/>
    <w:rsid w:val="00D23A6B"/>
    <w:rsid w:val="00D27314"/>
    <w:rsid w:val="00D27502"/>
    <w:rsid w:val="00D30A53"/>
    <w:rsid w:val="00D31504"/>
    <w:rsid w:val="00D31CCD"/>
    <w:rsid w:val="00D3351B"/>
    <w:rsid w:val="00D3357A"/>
    <w:rsid w:val="00D33BF3"/>
    <w:rsid w:val="00D348A0"/>
    <w:rsid w:val="00D352F9"/>
    <w:rsid w:val="00D37CB7"/>
    <w:rsid w:val="00D37D6C"/>
    <w:rsid w:val="00D40B6E"/>
    <w:rsid w:val="00D43651"/>
    <w:rsid w:val="00D43EA5"/>
    <w:rsid w:val="00D45979"/>
    <w:rsid w:val="00D5112D"/>
    <w:rsid w:val="00D51D65"/>
    <w:rsid w:val="00D54207"/>
    <w:rsid w:val="00D54654"/>
    <w:rsid w:val="00D574B3"/>
    <w:rsid w:val="00D60901"/>
    <w:rsid w:val="00D6182B"/>
    <w:rsid w:val="00D61E6F"/>
    <w:rsid w:val="00D67200"/>
    <w:rsid w:val="00D70D90"/>
    <w:rsid w:val="00D70F5B"/>
    <w:rsid w:val="00D73C61"/>
    <w:rsid w:val="00D7470F"/>
    <w:rsid w:val="00D749BF"/>
    <w:rsid w:val="00D74E05"/>
    <w:rsid w:val="00D76730"/>
    <w:rsid w:val="00D774EF"/>
    <w:rsid w:val="00D77F16"/>
    <w:rsid w:val="00D80FFB"/>
    <w:rsid w:val="00D814C0"/>
    <w:rsid w:val="00D82A08"/>
    <w:rsid w:val="00D83C26"/>
    <w:rsid w:val="00D8538A"/>
    <w:rsid w:val="00D92040"/>
    <w:rsid w:val="00D93762"/>
    <w:rsid w:val="00D94235"/>
    <w:rsid w:val="00D94799"/>
    <w:rsid w:val="00D95B05"/>
    <w:rsid w:val="00D95EBD"/>
    <w:rsid w:val="00DA09FD"/>
    <w:rsid w:val="00DA1617"/>
    <w:rsid w:val="00DA1D44"/>
    <w:rsid w:val="00DA3E40"/>
    <w:rsid w:val="00DA45F6"/>
    <w:rsid w:val="00DA7D15"/>
    <w:rsid w:val="00DB09D1"/>
    <w:rsid w:val="00DB1CAE"/>
    <w:rsid w:val="00DB2EFC"/>
    <w:rsid w:val="00DB3D11"/>
    <w:rsid w:val="00DB4E11"/>
    <w:rsid w:val="00DB6364"/>
    <w:rsid w:val="00DB7A6E"/>
    <w:rsid w:val="00DC0945"/>
    <w:rsid w:val="00DC0BA4"/>
    <w:rsid w:val="00DC1186"/>
    <w:rsid w:val="00DC51C2"/>
    <w:rsid w:val="00DC5410"/>
    <w:rsid w:val="00DD10D7"/>
    <w:rsid w:val="00DD14EC"/>
    <w:rsid w:val="00DD1760"/>
    <w:rsid w:val="00DD1C6F"/>
    <w:rsid w:val="00DD6FA5"/>
    <w:rsid w:val="00DE0CEC"/>
    <w:rsid w:val="00DE16A7"/>
    <w:rsid w:val="00DE2503"/>
    <w:rsid w:val="00DE409F"/>
    <w:rsid w:val="00DE5125"/>
    <w:rsid w:val="00DE5475"/>
    <w:rsid w:val="00DE5CEF"/>
    <w:rsid w:val="00DE783B"/>
    <w:rsid w:val="00DF02EC"/>
    <w:rsid w:val="00DF4C2F"/>
    <w:rsid w:val="00DF633B"/>
    <w:rsid w:val="00E01F4E"/>
    <w:rsid w:val="00E06387"/>
    <w:rsid w:val="00E11BCC"/>
    <w:rsid w:val="00E13479"/>
    <w:rsid w:val="00E16697"/>
    <w:rsid w:val="00E16E01"/>
    <w:rsid w:val="00E17776"/>
    <w:rsid w:val="00E20CCC"/>
    <w:rsid w:val="00E21785"/>
    <w:rsid w:val="00E22F3E"/>
    <w:rsid w:val="00E251FF"/>
    <w:rsid w:val="00E268C9"/>
    <w:rsid w:val="00E32AE8"/>
    <w:rsid w:val="00E33ABE"/>
    <w:rsid w:val="00E35721"/>
    <w:rsid w:val="00E36341"/>
    <w:rsid w:val="00E40CCE"/>
    <w:rsid w:val="00E40E39"/>
    <w:rsid w:val="00E415B0"/>
    <w:rsid w:val="00E41E96"/>
    <w:rsid w:val="00E41EDA"/>
    <w:rsid w:val="00E44274"/>
    <w:rsid w:val="00E44F3B"/>
    <w:rsid w:val="00E4613C"/>
    <w:rsid w:val="00E5023E"/>
    <w:rsid w:val="00E5113B"/>
    <w:rsid w:val="00E5731F"/>
    <w:rsid w:val="00E609C5"/>
    <w:rsid w:val="00E615F6"/>
    <w:rsid w:val="00E64881"/>
    <w:rsid w:val="00E671DA"/>
    <w:rsid w:val="00E72ADE"/>
    <w:rsid w:val="00E72D43"/>
    <w:rsid w:val="00E76EF8"/>
    <w:rsid w:val="00E81D5A"/>
    <w:rsid w:val="00E841BF"/>
    <w:rsid w:val="00E8760B"/>
    <w:rsid w:val="00E90D0A"/>
    <w:rsid w:val="00E91A10"/>
    <w:rsid w:val="00E93796"/>
    <w:rsid w:val="00E94490"/>
    <w:rsid w:val="00E955E2"/>
    <w:rsid w:val="00E95F2C"/>
    <w:rsid w:val="00E968D3"/>
    <w:rsid w:val="00E97DB1"/>
    <w:rsid w:val="00EA0E5D"/>
    <w:rsid w:val="00EA26AD"/>
    <w:rsid w:val="00EA31D5"/>
    <w:rsid w:val="00EA6C5A"/>
    <w:rsid w:val="00EB01D1"/>
    <w:rsid w:val="00EB147A"/>
    <w:rsid w:val="00EB1F6F"/>
    <w:rsid w:val="00EB3583"/>
    <w:rsid w:val="00EB5251"/>
    <w:rsid w:val="00EB56C4"/>
    <w:rsid w:val="00EB76D7"/>
    <w:rsid w:val="00EB7BE2"/>
    <w:rsid w:val="00EC11BC"/>
    <w:rsid w:val="00EC2A04"/>
    <w:rsid w:val="00EC4733"/>
    <w:rsid w:val="00EC5AD9"/>
    <w:rsid w:val="00EC7844"/>
    <w:rsid w:val="00ED25C6"/>
    <w:rsid w:val="00ED40EF"/>
    <w:rsid w:val="00ED53B8"/>
    <w:rsid w:val="00ED69A9"/>
    <w:rsid w:val="00ED730E"/>
    <w:rsid w:val="00ED765C"/>
    <w:rsid w:val="00ED7E69"/>
    <w:rsid w:val="00ED7E6C"/>
    <w:rsid w:val="00EE29B5"/>
    <w:rsid w:val="00EE332E"/>
    <w:rsid w:val="00EF0FE4"/>
    <w:rsid w:val="00EF1941"/>
    <w:rsid w:val="00EF3948"/>
    <w:rsid w:val="00EF3C21"/>
    <w:rsid w:val="00EF5A27"/>
    <w:rsid w:val="00EF6A62"/>
    <w:rsid w:val="00EF6E98"/>
    <w:rsid w:val="00EF6ED7"/>
    <w:rsid w:val="00F00579"/>
    <w:rsid w:val="00F00588"/>
    <w:rsid w:val="00F03DE3"/>
    <w:rsid w:val="00F05935"/>
    <w:rsid w:val="00F05DF0"/>
    <w:rsid w:val="00F110D6"/>
    <w:rsid w:val="00F1413A"/>
    <w:rsid w:val="00F20B8F"/>
    <w:rsid w:val="00F237BB"/>
    <w:rsid w:val="00F23C72"/>
    <w:rsid w:val="00F2407D"/>
    <w:rsid w:val="00F2587D"/>
    <w:rsid w:val="00F3020F"/>
    <w:rsid w:val="00F3261E"/>
    <w:rsid w:val="00F34C86"/>
    <w:rsid w:val="00F3694B"/>
    <w:rsid w:val="00F37272"/>
    <w:rsid w:val="00F37316"/>
    <w:rsid w:val="00F37965"/>
    <w:rsid w:val="00F4085A"/>
    <w:rsid w:val="00F40F4B"/>
    <w:rsid w:val="00F4170E"/>
    <w:rsid w:val="00F41FB6"/>
    <w:rsid w:val="00F46139"/>
    <w:rsid w:val="00F51793"/>
    <w:rsid w:val="00F51C4A"/>
    <w:rsid w:val="00F530B2"/>
    <w:rsid w:val="00F535B2"/>
    <w:rsid w:val="00F5536A"/>
    <w:rsid w:val="00F55AFD"/>
    <w:rsid w:val="00F564C9"/>
    <w:rsid w:val="00F570DE"/>
    <w:rsid w:val="00F57349"/>
    <w:rsid w:val="00F57D90"/>
    <w:rsid w:val="00F60394"/>
    <w:rsid w:val="00F60F58"/>
    <w:rsid w:val="00F61AC1"/>
    <w:rsid w:val="00F638F5"/>
    <w:rsid w:val="00F63997"/>
    <w:rsid w:val="00F6533B"/>
    <w:rsid w:val="00F65F76"/>
    <w:rsid w:val="00F6669B"/>
    <w:rsid w:val="00F70E8A"/>
    <w:rsid w:val="00F77ED1"/>
    <w:rsid w:val="00F841A2"/>
    <w:rsid w:val="00F90444"/>
    <w:rsid w:val="00F91040"/>
    <w:rsid w:val="00F94C7A"/>
    <w:rsid w:val="00F94D74"/>
    <w:rsid w:val="00F95114"/>
    <w:rsid w:val="00FA0DC3"/>
    <w:rsid w:val="00FA19F0"/>
    <w:rsid w:val="00FA1E69"/>
    <w:rsid w:val="00FA5154"/>
    <w:rsid w:val="00FB079E"/>
    <w:rsid w:val="00FB29EB"/>
    <w:rsid w:val="00FB33AD"/>
    <w:rsid w:val="00FB3D83"/>
    <w:rsid w:val="00FB6A08"/>
    <w:rsid w:val="00FB7470"/>
    <w:rsid w:val="00FC1E81"/>
    <w:rsid w:val="00FC350C"/>
    <w:rsid w:val="00FC42E4"/>
    <w:rsid w:val="00FC5396"/>
    <w:rsid w:val="00FD0CAC"/>
    <w:rsid w:val="00FD12D9"/>
    <w:rsid w:val="00FD1678"/>
    <w:rsid w:val="00FD2D50"/>
    <w:rsid w:val="00FD3855"/>
    <w:rsid w:val="00FD440A"/>
    <w:rsid w:val="00FD592D"/>
    <w:rsid w:val="00FD6C33"/>
    <w:rsid w:val="00FE3399"/>
    <w:rsid w:val="00FE3C9D"/>
    <w:rsid w:val="00FE62A7"/>
    <w:rsid w:val="00FE7079"/>
    <w:rsid w:val="00FE7D06"/>
    <w:rsid w:val="00FF0365"/>
    <w:rsid w:val="00FF0D1C"/>
    <w:rsid w:val="00FF1927"/>
    <w:rsid w:val="00FF1CA4"/>
    <w:rsid w:val="00FF26A4"/>
    <w:rsid w:val="00FF2C41"/>
    <w:rsid w:val="00FF4B39"/>
    <w:rsid w:val="00FF6844"/>
    <w:rsid w:val="00FF6F52"/>
    <w:rsid w:val="00FF70F7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BBF82"/>
  <w14:defaultImageDpi w14:val="32767"/>
  <w15:chartTrackingRefBased/>
  <w15:docId w15:val="{8B109769-D426-FC44-892D-880BA6D7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2D50"/>
    <w:pPr>
      <w:suppressAutoHyphens/>
    </w:pPr>
    <w:rPr>
      <w:rFonts w:ascii="Times New Roman" w:eastAsia="Times New Roman" w:hAnsi="Times New Roman" w:cs="Times New Roman"/>
      <w:kern w:val="0"/>
      <w:szCs w:val="20"/>
      <w:lang w:eastAsia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D5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D5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D50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D50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D50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D50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D50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D50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D50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D50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D50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D50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D50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D50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qFormat/>
    <w:rsid w:val="00FD2D50"/>
    <w:pPr>
      <w:suppressAutoHyphens/>
      <w:spacing w:before="480" w:after="0" w:line="48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FD2D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2D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Bothun</dc:creator>
  <cp:keywords/>
  <dc:description/>
  <cp:lastModifiedBy>Geoffrey Bothun</cp:lastModifiedBy>
  <cp:revision>3</cp:revision>
  <dcterms:created xsi:type="dcterms:W3CDTF">2024-03-10T23:42:00Z</dcterms:created>
  <dcterms:modified xsi:type="dcterms:W3CDTF">2024-03-13T15:31:00Z</dcterms:modified>
</cp:coreProperties>
</file>